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11</w:t>
      </w:r>
    </w:p>
    <w:p>
      <w:pPr>
        <w:pStyle w:val="Normal"/>
        <w:numPr>
          <w:ilvl w:val="0"/>
          <w:numId w:val="0"/>
        </w:numPr>
        <w:jc w:val="center"/>
        <w:outlineLvl w:val="1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/>
          <w:b/>
          <w:bCs w:val="false"/>
          <w:color w:val="000000"/>
          <w:szCs w:val="21"/>
          <w:lang w:val="en-US" w:eastAsia="zh-CN"/>
        </w:rPr>
        <w:t>C</w:t>
      </w:r>
      <w:r>
        <w:rPr>
          <w:rFonts w:cs="Times New Roman"/>
          <w:b/>
          <w:bCs w:val="false"/>
          <w:color w:val="000000"/>
          <w:szCs w:val="21"/>
        </w:rPr>
        <w:t>ellular composition(CC) of GO</w:t>
      </w:r>
      <w:r>
        <w:rPr>
          <w:rFonts w:cs="Times New Roman"/>
          <w:b/>
          <w:bCs w:val="false"/>
          <w:color w:val="000000"/>
          <w:szCs w:val="21"/>
          <w:lang w:val="en-US" w:eastAsia="zh-CN"/>
        </w:rPr>
        <w:t xml:space="preserve"> </w:t>
      </w:r>
      <w:r>
        <w:rPr>
          <w:rFonts w:cs="Times New Roman"/>
          <w:b/>
          <w:bCs w:val="false"/>
          <w:lang w:val="en-US" w:eastAsia="zh-CN"/>
        </w:rPr>
        <w:t>enrichment analysis</w:t>
      </w:r>
    </w:p>
    <w:p>
      <w:pPr>
        <w:pStyle w:val="Normal"/>
        <w:rPr>
          <w:rFonts w:ascii="Times New Roman" w:hAnsi="Times New Roman" w:cs="Times New Roman"/>
          <w:b/>
          <w:b/>
          <w:bCs w:val="false"/>
          <w:sz w:val="21"/>
          <w:szCs w:val="21"/>
        </w:rPr>
      </w:pPr>
      <w:r>
        <w:rPr>
          <w:rFonts w:cs="Times New Roman"/>
          <w:b/>
          <w:b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numPr>
          <w:ilvl w:val="0"/>
          <w:numId w:val="0"/>
        </w:numPr>
        <w:jc w:val="both"/>
        <w:outlineLvl w:val="2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>Table S11. Cellular composition(CC) of GO enrichment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380"/>
        <w:gridCol w:w="1050"/>
        <w:gridCol w:w="1050"/>
        <w:gridCol w:w="1110"/>
        <w:gridCol w:w="2535"/>
        <w:gridCol w:w="781"/>
      </w:tblGrid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value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I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52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synaptic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E-2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2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GABRA1/GRIA2/HTR3A/ADRA2C/DRD1/CHRM5/CHRM4/OPRD1/SLC6A3/SLC6A4/F2R/GLRA1/GLRA2/COMT/GABRA2/GABRA3/GABRA4/GABRA5/GABRA6/GABRG1/GABRG2/GABRG3/ARF1/GABRB1/GABRB2/GABRB3/GABRD/GABRE/GABRP/GABRQ/GRIN1/GRIN2A/GRIN2B/GRIN2C/GRIN2D/GRIN3A/GRIN3B/SIGMAR1/OPRK1/CACNA1C/TRPV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27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-A recepto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2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ABRA2/GABRA3/GABRA4/GABRA5/GABRA6/GABRG1/GABRG2/GABRG3/GABRB1/GABRB2/GABRB3/GABRD/GABRE/GABRP/GABR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27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 recepto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0E-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E-2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GABRA2/GABRA3/GABRA4/GABRA5/GABRA6/GABRG1/GABRG2/GABRG3/GABRB1/GABRB2/GABRB3/GABRD/GABRE/GABRP/GABR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706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aptic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7E-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E-2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GABRA1/GRIA2/SLC6A2/HTR3A/ADRA2C/DRD1/CHRM5/CHRM4/OPRD1/SLC6A3/SLC6A4/F2R/GLRA1/GLRA2/GRM4/COMT/GABRA2/GABRA3/GABRA4/GABRA5/GABRA6/GABRG1/GABRG2/GABRG3/ARF1/GABRB1/GABRB2/GABRB3/GABRD/GABRE/GABRP/GABRQ/GRIN1/GRIN2A/GRIN2B/GRIN2C/GRIN2D/GRIN3A/GRIN3B/SIGMAR1/OPRK1/CACNA1C/CACNA1D/TRPV1/GPE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47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 channel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E-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6E-20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GABRA1/GRIA2/HTR3A/KCNH2/CLDN4/ATP2A1/GLRA1/GLRA2/GABRA2/GABRA3/GABRA4/GABRA5/GABRA6/GABRG1/GABRG2/GABRG3/GABRB1/GABRB2/GABRB3/GABRD/GABRE/GABRP/GABRQ/GRIN1/GRIN2A/GRIN2B/GRIN2C/GRIN2D/GRIN3A/GRIN3B/CACNA1C/CACNA1D/CACNA1F/CACNA1S/CACNB1/CACNB2/CACNB3/CACNB4/HSPA2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24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transporte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E-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E-1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GABRA1/GRIA2/HTR3A/KCNH2/CLDN4/ATP2A1/GLRA1/GLRA2/GABRA2/GABRA3/GABRA4/GABRA5/GABRA6/GABRG1/GABRG2/GABRG3/GABRB1/GABRB2/GABRB3/GABRD/GABRE/GABRP/GABRQ/GRIN1/GRIN2A/GRIN2B/GRIN2C/GRIN2D/GRIN3A/GRIN3B/CACNA1C/CACNA1D/CACNA1F/CACNA1S/CACNB1/CACNB2/CACNB3/CACNB4/HSPA2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9035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rte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E-2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E-1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GABRA1/GRIA2/HTR3A/KCNH2/CLDN4/ATP2A1/GLRA1/GLRA2/GABRA2/GABRA3/GABRA4/GABRA5/GABRA6/GABRG1/GABRG2/GABRG3/GABRB1/GABRB2/GABRB3/GABRD/GABRE/GABRP/GABRQ/GRIN1/GRIN2A/GRIN2B/GRIN2C/GRIN2D/GRIN3A/GRIN3B/CACNA1C/CACNA1D/CACNA1F/CACNA1S/CACNB1/CACNB2/CACNB3/CACNB4/HSPA2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47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ide channel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E-1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6E-1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/CLDN4/GLRA1/GLRA2/GABRA2/GABRA3/GABRA4/GABRA5/GABRA6/GABRG1/GABRG2/GABRG3/GABRB1/GABRB2/GABRB3/GABRD/GABRE/GABRP/GABRQ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512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 raf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E-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E-1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SCN5A/ADRA1A/OPRM1/DPP4/ADRA1B/SLC6A2/OLR1/OPRD1/SLC6A3/SLC6A4/KDR/IKBKB/CASP3/HMOX1/ICAM1/SELE/HAS2/SLC2A4/INSR/EGFR/MAPK1/CASP8/CAV1/GJA1/NOS3/CTSD/JAK2/F2R/HDAC6/HPSE/BACE1/TRPM8/TGFBR2/HCK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8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 microdom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E-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E-1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SCN5A/ADRA1A/OPRM1/DPP4/ADRA1B/SLC6A2/OLR1/OPRD1/SLC6A3/SLC6A4/KDR/IKBKB/CASP3/HMOX1/ICAM1/SELE/HAS2/SLC2A4/INSR/EGFR/MAPK1/CASP8/CAV1/GJA1/NOS3/CTSD/JAK2/F2R/HDAC6/HPSE/BACE1/TRPM8/TGFBR2/HCK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5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 reg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E-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E-1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SCN5A/ADRA1A/OPRM1/DPP4/ADRA1B/SLC6A2/OLR1/OPRD1/SLC6A3/SLC6A4/KDR/IKBKB/CASP3/HMOX1/ICAM1/SELE/HAS2/SLC2A4/INSR/EGFR/MAPK1/CASP8/CAV1/GJA1/NOS3/CTSD/JAK2/F2R/HDAC6/HPSE/BACE1/TRPM8/TGFBR2/HCK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59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drite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E-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E-1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GABRA1/OPRD1/INSR/GABRA2/GABRA3/GABRA4/GABRA5/GABRA6/GABRG1/GABRG2/GABRG3/GABRE/TRPV1/GPE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0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al component of postsynaptic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8E-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E-1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GABRA1/HTR3A/ADRA2C/DRD1/OPRD1/SLC6A3/SLC6A4/GLRA1/GABRA3/GABRA4/GABRA5/GABRB2/GABRD/GRIN1/GRIN2A/OPRK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93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insic component of postsynaptic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E-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E-1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GABRA1/HTR3A/ADRA2C/DRD1/OPRD1/SLC6A3/SLC6A4/GLRA1/GABRA3/GABRA4/GABRA5/GABRB2/GABRD/GRIN1/GRIN2A/OPRK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6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al component of synaptic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E-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E-1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GABRA1/HTR3A/ADRA2C/DRD1/OPRD1/SLC6A3/SLC6A4/GLRA1/GABRA3/GABRA4/GABRA5/GABRG3/GABRB2/GABRD/GRIN1/GRIN2A/OPRK1/CACNA1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5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n projection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9E-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E-1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GABRA1/OPRD1/INSR/GABRA2/GABRA3/GABRA4/GABRA5/GABRA6/GABRG1/GABRG2/GABRG3/GABRE/TRPV1/GPE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24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insic component of synaptic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7E-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E-1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GABRA1/HTR3A/ADRA2C/DRD1/OPRD1/SLC6A3/SLC6A4/GLRA1/GABRA3/GABRA4/GABRA5/GABRG3/GABRB2/GABRD/GRIN1/GRIN2A/OPRK1/CACNA1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71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DA selective glutamate recepto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E-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3E-1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N1/GRIN2A/GRIN2B/GRIN2C/GRIN2D/GRIN3A/GRIN3B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9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eol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9E-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E-10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SCN5A/ADRA1A/ADRA1B/SLC6A3/HMOX1/SELE/INSR/MAPK1/CAV1/NOS3/JAK2/F2R/HDAC6/TGFBR2/HC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057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polymerase II transcription facto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E-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E-10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PPARG/PPARD/RXRB/JUN/NR1I2/NR1I3/FOS/RB1/TP53/HIF1A/PPARA/E2F1/E2F2/VDR/NR1H4/CEBPB/RARA/RARB/RARG/RXR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485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membrane raf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E-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E-0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SCN5A/ADRA1A/ADRA1B/SLC6A3/HMOX1/SELE/HAS2/INSR/MAPK1/CAV1/NOS3/JAK2/F2R/HDAC6/TGFBR2/HCK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0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al component of presynaptic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E-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E-0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HTR3A/DRD1/OPRD1/SLC6A3/SLC6A4/GLRA1/GABRA5/OPRK1/CACNA1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8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insic component of presynaptic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E-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E-0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HTR3A/DRD1/OPRD1/SLC6A3/SLC6A4/GLRA1/GABRA5/OPRK1/CACNA1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47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on channel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E-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E-0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GRIA2/HTR3A/KCNH2/ATP2A1/GRIN1/GRIN2A/GRIN2B/GRIN2C/GRIN2D/GRIN3A/GRIN3B/CACNA1C/CACNA1D/CACNA1F/CACNA1S/CACNB1/CACNB2/CACNB3/CACNB4/HSPA2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47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transcription facto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E-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E-0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PPARG/PPARD/RXRB/JUN/NR1I2/NR1I3/FOS/RB1/TP53/HIF1A/PPARA/E2F1/E2F2/VDR/NR1H4/CEBPB/RARA/RARB/RARG/RXR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6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synaptic specialization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E-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E-0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GABRA1/ADRA2C/OPRD1/GLRA1/GABRA3/GABRA4/GABRA5/GABRB2/GRIN1/GRIN2A/GRIN2B/GRIN2C/GRIN2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6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facto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E-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E-0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/CDK2/PPARG/PPARD/RELA/RXRB/JUN/NR1I2/AHR/NR1I3/FOS/RB1/TP53/HIF1A/PARP1/PPARA/RUNX2/E2F1/E2F2/HDAC1/VDR/NR1H4/CEBPB/RARA/RARB/RARG/RXRG/HOXA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7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ynaptic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6E-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SLC6A2/HTR3A/DRD1/OPRD1/SLC6A3/SLC6A4/GLRA1/GRM4/GABRA5/GRIN2A/OPRK1/CACNA1D/GPE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98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sicle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E-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/ALOX5/GSTP1/PSMD3/SLPI/EGFR/VEGFA/MAPK1/EGF/SERPINE1/MPO/CTSD/IGF2/MMP8/HSPA8/ADA/HPSE/HSP90AA1/BACE1/CDA/CTSC/HBA1/TF/NFKB1/ORM1/CSN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25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projection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E-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E-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GABRA1/DPP4/DRD1/OPRD1/DPEP1/INSR/NPC1L1/SLC5A1/CA9/FOLR1/SLC46A1/SLC22A12/CA4/GABRA2/GABRA3/GABRA4/GABRA5/GABRA6/GABRG1/GABRG2/GABRG3/GABRE/TRPV1/GPER1/RHO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0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nal cell bod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E-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E-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/OPRM1/HSP90AA2P/SLC6A2/NCF1/HTR3A/ADRA2C/SLC6A3/CASP3/INSR/MAPK1/IL6ST/ELK1/TOP1/SOD1/NQO1/ADA/HDAC6/HDAC1/CYP17A1/GLRA1/HSP90AA1/BACE1/SRD5A1/GABRA5/GRIN3A/GRIN3B/OPRK1/CACNA1C/CACNA1F/TRPV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9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-ergic synap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E-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E-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A/GABRA1/DRD1/GABRA3/GABRA4/GABRA5/GABRG2/GABRG3/GABRB1/GABRB2/GABRB3/GABR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06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al component of postsynaptic specialization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E-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E-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GABRA1/ADRA2C/OPRD1/GLRA1/GABRA3/GABRA4/GABRA5/GABRB2/GRIN1/GRIN2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602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plasmic vesicle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7E-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4E-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/ALOX5/GSTP1/PSMD3/SLPI/VEGFA/MAPK1/EGF/SERPINE1/MPO/CTSD/IGF2/MMP8/HSPA8/ADA/HPSE/HSP90AA1/BACE1/CDA/CTSC/HBA1/TF/NFKB1/ORM1/CSN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9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insic component of postsynaptic specialization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8E-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0E-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GABRA1/ADRA2C/OPRD1/GLRA1/GABRA3/GABRA4/GABRA5/GABRB2/GRIN1/GRIN2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8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ansmitter recepto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E-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/HTR3A/GRIN1/GRIN2A/GRIN2B/GRIN2C/GRIN2D/GRIN3A/GRIN3B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7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ynap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E-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OPRM1/SLC6A2/HTR3A/ADRA2C/DRD1/OPRD1/SLC6A3/SLC6A4/SLC2A4/BCL2L1/ELK1/PRKCB/SLC29A1/HSPA8/GLRA1/BACE1/GRM4/GABRA2/GABRA5/GRIN1/GRIN2A/OPRK1/CACNA1D/CACNB2/ACTB/GPE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8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tage-gated calcium channel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E-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C/CACNA1D/CACNA1F/CACNA1S/CACNB1/CACNB2/CACNB3/CACNB4/HSPA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48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colin-1-rich granule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E-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/TNFAIP6/ALOX5/GSTP1/PSMD3/MMP9/MAPK1/CTSD/HSPA8/HSP90AA1/CTSS/CDA/FTH1/CSN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57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synaptic specializat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E-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GABRA1/GRIA2/ADRA2C/OPRD1/MAPK1/GLRA1/GABRA3/GABRA4/GABRA5/ARF1/ITPR1/GABRB2/GRIN1/GRIN2A/GRIN2B/GRIN2C/GRIN2D/GRIN3A/SIGMAR1/CACNA1C/GPER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2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ding edge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E-0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GABRA1/DPP4/OPRD1/INSR/GABRA2/GABRA3/GABRA4/GABRA5/GABRA6/GABRG1/GABRG2/GABRG3/GABRE/TRPV1/GPE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832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otropic glutamate recepto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3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/GRIN1/GRIN2A/GRIN2B/GRIN2C/GRIN2D/GRIN3A/GRIN3B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47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 channel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2A1/CACNA1C/CACNA1D/CACNA1F/CACNA1S/CACNB1/CACNB2/CACNB3/CACNB4/HSPA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6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on terminu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0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ADRA2C/OPRD1/ELK1/PRKCB/HSPA8/GLRA1/GRIN1/OPRK1/ACTB/GPE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477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retory granule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0E-0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/ALOX5/GSTP1/PSMD3/SLPI/VEGFA/MAPK1/EGF/SERPINE1/MPO/CTSD/IGF2/MMP8/HSPA8/HPSE/HSP90AA1/CDA/CTSC/TF/NFKB1/ORM1/CSN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3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-dependent protein kinase holoenzyme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/CCNA2/CDK1/CCND1/CDKN1A/RB1/CCNB1/CDK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527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chain complex IV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4I1/COX5A/COX6A2/COX6B1/COX7B/COX8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904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type voltage-gated calcium channel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C/CACNA1D/CACNA1S/CACNB2/CACNB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79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chromat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/RXRA/NCOA1/ESR1/PPARD/RELA/JUN/STAT1/RB1/TP53/HIF1A/MYC/RUNX2/E2F1/IRF1/HDAC1/NR1H4/ACTB/CEBPB/CSNK2A1/RUVBL2/RARA/RAR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238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lem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0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ADRA1A/OPRM1/VCAM1/SLC2A4/PPP3CA/CAV1/CACNA1C/CACNA1D/CACNA1S/CACNB1/CACNB2/CACNB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43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n projection terminu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9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ADRA2C/OPRD1/ELK1/PRKCB/HSPA8/GLRA1/GRIN1/OPRK1/ACTB/GPE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517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cal part of cell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/DPP4/DPEP1/VCAM1/EGFR/ERBB2/GJA1/DUOX2/PLAT/CLDN4/ERBB3/NPC1L1/ABCB1/SLC5A1/SLC29A1/CA2/FOLR1/SLC46A1/NOX4/SLC22A12/CA4/TF/CACNB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1010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colin-1-rich granu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5E-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/TNFAIP6/ALOX5/GSTP1/PSMD3/MMP9/MAPK1/CTSD/HSPA8/HSP90AA1/CTSS/LGALS3/CDA/FTH1/CSN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31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tubu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7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/ADRA1A/SLC2A4/CACNA1C/CACNA1D/CACNA1S/CACNB2/CACNB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25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micropartic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/IGHG1/PON1/HSPA8/GC/CP/HBA1/TF/TFRC/ORM1/IGHG2/ACTB/HSPA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3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cal plasma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2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/DPP4/DPEP1/EGFR/ERBB2/GJA1/DUOX2/CLDN4/ERBB3/NPC1L1/ABCB1/SLC5A1/SLC29A1/FOLR1/SLC46A1/NOX4/SLC22A12/CA4/TF/CACNB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25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/threonine protein kinase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3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/CCNA2/IKBKB/CDK1/CCND1/CDKN1A/RB1/CCNB1/CHUK/CDK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9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3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1A/CHRM2/MAPK14/GSK3B/RELA/HTR3A/ADRA2C/DRD1/PPP3CA/PLAT/JAK2/ARF1/GABRD/GRIN1/GRIN2A/GRIN2C/GRIN3A/ACTB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47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ary granule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E-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AIP6/MMP9/CTSD/MMP8/CTSS/CDA/FTH1/ORM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19029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kinase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092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/CCNA2/IKBKB/CDK1/INSR/CCND1/CDKN1A/RB1/CCNB1/CHUK/CDK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8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synaptic density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2764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2C/OPRD1/GRIN1/GRIN2A/GRIN2B/GRIN2C/GRIN2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98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ernal side of plasma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616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/IGHG1/ICAM1/VCAM1/SLC2A4/INSR/IL6ST/F3/CXCL10/CD40LG/ADA/CCR1/FOLR1/FOLR2/GLRA1/TRPM8/CA4/TF/TFRC/TGFBR2/IGHG2/TRPV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2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leading edg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225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GABRA1/DPP4/OPRD1/INSR/DUOX2/RASA1/HDAC6/GABRA2/GABRA3/GABRA4/GABRA5/GABRA6/GABRG1/GABRG2/GABRG3/ARF1/GABRE/TRPV1/CDK6/GPER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9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n to neuron synap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6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8839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GRIA2/ADRA2C/OPRD1/MAPK1/BACE1/ARF1/ITPR1/GRIN1/GRIN2A/GRIN2B/GRIN2C/GRIN2D/GRIN3A/SIGMAR1/CACNA1C/GPER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8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membrane receptor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8839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/HTR3A/IKBKB/INSR/IL10RB/IL6ST/CHUK/TF/TFRC/GRIN1/GRIN2A/GRIN2B/GRIN2C/GRIN2D/GRIN3A/GRIN3B/IL6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99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l plasma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25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/EGFR/ERBB2/CLDN4/ERBB3/T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0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25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4I1/COX5A/COX6A2/COX6B1/COX7B/COX8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2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elin sheat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8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42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/AKR1B1/BCL2/ERBB2/CA2/HSP90AA1/SRD5A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2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ymmetric synap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8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4224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GRIA2/ADRA2C/OPRD1/MAPK1/ARF1/ITPR1/GRIN1/GRIN2A/GRIN2B/GRIN2C/GRIN2D/GRIN3A/SIGMAR1/CACNA1C/GPER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9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elle outer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9E-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4008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/MAOB/BCL2/BAX/BCL2L1/CASP8/RAF1/GJA1/HK2/MCL1/CISD1/CYB5A/SIGMAR1/CYP27B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74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chondrial outer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829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7524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/MAOB/BCL2/BAX/BCL2L1/CASP8/RAF1/GJA1/HK2/MCL1/CISD1/CYB5A/CYP27B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98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er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984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7536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/MAOB/BCL2/BAX/BCL2L1/CASP8/RAF1/GJA1/HK2/MCL1/CISD1/CYB5A/SIGMAR1/CYP27B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2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somal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006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6855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D/HSPA8/GBA/GC/HPSE/HSP90AA1/CTSK/CTSS/CTS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40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synaptic densi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57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2434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GRIA2/ADRA2C/OPRD1/MAPK1/ARF1/ITPR1/GRIN1/GRIN2A/GRIN2B/GRIN2C/GRIN2D/GRIN3A/SIGMAR1/CACNA1C/GPER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77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cuolar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019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5430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/MPO/CTSD/HSPA8/GBA/GC/HPSE/HSP90AA1/CTSK/CTSS/CTSC/CTS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7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plasmic reticulum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765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432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/F7/HSPA5/COL1A1/COL3A1/SPP1/IGFBP3/BACE1/NOTUM/CTSC/CES2/MTTP/CP/TF/IL6/DBI/CES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1500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al ax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90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7861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ADRA2C/OPRD1/ELK1/PRKCB/HSPA8/GLRA1/HSP90AA1/GRIN1/SIGMAR1/OPRK1/ACTB/GPER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269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0544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/PRSS1/F7/ICAM1/SLPI/MMP2/MMP9/F3/SERPINE1/COL1A1/COL3A1/CTSD/PCOLCE/MMP8/CTSS/LGALS4/LGALS3/CTSC/CTSF/ORM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32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on par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251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7139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CHRM2/ADRA2C/OPRD1/ELK1/SOD1/HIF1A/PRKCB/HSPB1/HSPA8/GLRA1/HSP90AA1/GRIN1/SIGMAR1/OPRK1/ACTB/GPER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0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gral component of postsynaptic density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1677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0217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2C/OPRD1/GRIN1/GRIN2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51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l part of cell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867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4168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/EGFR/ERBB2/CLDN4/ERBB3/T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3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olateral plasma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393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8342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MET/EGFR/ERBB2/CLDN4/ERBB3/SLC29A1/CA2/CA9/FOLR1/MTTP/TF/TFR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82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iary granu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4146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8342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R1/TNFAIP6/PLAU/MMP9/CTSD/MMP8/CTSS/LGALS3/CDA/FTH1/ORM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5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ush border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450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9747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C1L1/SLC5A1/FOLR1/SLC46A1/SLC22A12/CA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91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insic component of postsynaptic density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450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09747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/CHRM1/ADRA2C/OPRD1/GRIN1/GRIN2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1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dritic spi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496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4042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GRIA2/DRD1/OPRD1/PPP3CA/COMT/GRIN1/GRIN2A/TRPV1/GPER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43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n spi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4537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7321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GRIA2/DRD1/OPRD1/PPP3CA/COMT/GRIN1/GRIN2A/TRPV1/GPER1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9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540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73210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DPP4/SLC6A4/ICAM1/EGFR/PLAU/MAPK1/HSPA5/CAV1/GJA1/HSPB1/JAK1/JAK2/HSPA8/NOX4/ARF1/ACTB/HCK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9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-substrate adherens junct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487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216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DPP4/SLC6A4/ICAM1/EGFR/PLAU/MAPK1/HSPA5/CAV1/GJA1/HSPB1/JAK1/JAK2/HSPA8/NOX4/ARF1/ACTB/HCK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0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-substrate junct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862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5289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DPP4/SLC6A4/ICAM1/EGFR/PLAU/MAPK1/HSPA5/CAV1/GJA1/HSPB1/JAK1/JAK2/HSPA8/NOX4/ARF1/ACTB/HCK/PTK2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0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dense tubular networ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562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4379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2A1/F2R/ITP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2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insic component of external side of plasma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850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2936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/FOLR1/FOLR2/CA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75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chondrial respiratory chain complex IV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8018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6416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4I1/COX5A/COX6A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558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 granule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304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9868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PI/CTSD/MMP8/HPSE/NFKB1/ORM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02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PH oxidase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1266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2075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F1/DUOX2/NOX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616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ase complex, transferring phosphorus-containing group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5770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4693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/CCNA2/IKBKB/CDK1/INSR/CCND1/CDKN1A/RB1/TP53/CCNB1/CHUK/CDK6/PIK3CG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77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esicular bod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214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88126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/EGFR/GJA1/HDAC6/BACE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8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drite cytoplas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011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93028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MAPK1/SOD1/AD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9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ush bord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923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1233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C1L1/SLC5A1/FOLR1/SLC46A1/SLC22A12/CA4/SOAT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04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ch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7336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43068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4I1/COX5A/COX6A2/COX6B1/COX7A1/COX7B/COX8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74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chondrial inner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461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03500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F1B/HSD3B2/HSD3B1/CYP1A1/BCL2L1/TYMS/FPGS/LGALS3/COX4I1/COX5A/COX5B/COX6A2/COX6B1/COX6C/COX7A1/COX7B/COX7C/COX8A/FEC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43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peripher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789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40215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5/EIF6/TP53/RUNX1T1/JAK2/CEBPB/CSNK2B/RUVBL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3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chored component of external side of plasma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027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25987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R1/FOLR2/CA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81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nd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947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55502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/AKT1/CDK1/MAPK1/RB1/BIRC5/HSPB1/CCNB1/HSF1/RASSF1/NR3C1/NEIL2/POLB/HSPA2/ACOT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32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kary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2204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617807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MAPK1/TOP1/HDAC6/GLRA1/OPRK1/CACNA1C/CACNA1F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68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affer collateral - CA1 synap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7428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759579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/ADRB1/PPP3CA/PLAT/ITPR1/ACT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716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ic vesicle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1404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60795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O/HSP90AA1/HBA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07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chromat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1830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60795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/HSF1/NR1H4/RUVBL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36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matri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6424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90939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5/TP53/RUNX1T1/JAK2/CEBPB/CSNK2B/RUVBL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1201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n projection cytoplas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7996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8630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/MAPK1/SOD1/HIF1A/HSPB1/AD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8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chain complex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17776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76214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4I1/COX5A/COX6A2/COX6B1/COX7B/COX8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97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elle envelope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79323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02628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2/HSD3B1/ALOX5/SOD1/PTGES/COX6B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6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thrin-coated vesicle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05768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8976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/ADRB2/EGFR/EGF/HSPA8/TF/TFR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5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plasmic side of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4989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48355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BKB/PPP3CA/CHUK/PTPN1/CISD1/CACNB4/HCK/PTK2B/G6P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10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alpha granule lume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5268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48355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/EGF/SERPINE1/IGF2/ORM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443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x of Hel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5827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48355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B/GLRA1/ACTB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8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of actin-based cell projection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42908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42563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C1L1/SLC5A1/FOLR1/SLC46A1/SLC22A12/TRPA1/CA4/SOAT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1652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plasmic reticulu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0414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94208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/GSTM2/HK2/ATP2A1/ITP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057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ly endosom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1645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94208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/ADRB1/KDR/VCAM1/EGFR/MAPK1/CAV1/GJA1/PTPN1/F2R/BACE1/TF/TFRC/GPER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747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bon synap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654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00402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NA1D/CACNB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9898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rgic synaps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654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004025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/CHRM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013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thrin-coated vesic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63079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46999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/ADRB2/SLC2A4/EGFR/EGF/HSPA8/FOLR1/TF/TFR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:00328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nal cell body membran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4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7394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46999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/INSR/GABRA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cs="Times New Roman"/>
          <w:b/>
          <w:bC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cs="Times New Roman"/>
          <w:b/>
          <w:bC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cs="Times New Roman"/>
          <w:b/>
          <w:bCs w:val="false"/>
          <w:lang w:val="en-US" w:eastAsia="zh-CN"/>
        </w:rPr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52:00Z</dcterms:created>
  <dc:creator>Gentle＇</dc:creator>
  <dc:description/>
  <dc:language>en-US</dc:language>
  <cp:lastModifiedBy>Gentle＇</cp:lastModifiedBy>
  <dcterms:modified xsi:type="dcterms:W3CDTF">2023-10-30T02:53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299713ED04419EA4D4C47A42AF913C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